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ACD" w:rsidRPr="00391ACD" w:rsidRDefault="00391ACD" w:rsidP="00391ACD">
      <w:pPr>
        <w:pStyle w:val="Legenda"/>
        <w:keepNext/>
        <w:ind w:firstLine="0"/>
        <w:rPr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391ACD">
        <w:rPr>
          <w:i w:val="0"/>
          <w:color w:val="auto"/>
          <w:sz w:val="24"/>
          <w:szCs w:val="24"/>
          <w:lang w:val="en-US"/>
        </w:rPr>
        <w:t>Study variables and their respective questions according to the surveys - PNAD 1998, 2003, 2008, and PNS 2013.</w:t>
      </w:r>
    </w:p>
    <w:tbl>
      <w:tblPr>
        <w:tblStyle w:val="Tabelacomgrade1"/>
        <w:tblW w:w="13891" w:type="dxa"/>
        <w:tblLook w:val="04A0" w:firstRow="1" w:lastRow="0" w:firstColumn="1" w:lastColumn="0" w:noHBand="0" w:noVBand="1"/>
      </w:tblPr>
      <w:tblGrid>
        <w:gridCol w:w="2268"/>
        <w:gridCol w:w="2835"/>
        <w:gridCol w:w="2835"/>
        <w:gridCol w:w="2835"/>
        <w:gridCol w:w="3118"/>
      </w:tblGrid>
      <w:tr w:rsidR="00BF7193" w:rsidRPr="00DF1F38" w:rsidTr="00BF7193">
        <w:trPr>
          <w:trHeight w:val="208"/>
        </w:trPr>
        <w:tc>
          <w:tcPr>
            <w:tcW w:w="2268" w:type="dxa"/>
          </w:tcPr>
          <w:p w:rsidR="00DF1F38" w:rsidRPr="00DF1F38" w:rsidRDefault="00890DCA" w:rsidP="0099711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VARIABLE</w:t>
            </w:r>
            <w:r w:rsidR="00997112" w:rsidRPr="00997112">
              <w:rPr>
                <w:rFonts w:eastAsia="Calibri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99711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>PNAD 1998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99711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>PNAD 2003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99711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>PNAD 2008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99711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>PNS 2013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Chronic back problem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09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spine or back disease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09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spine or back disease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09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spine or back disease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84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any chronic back problems, such as chronic back or neck pain, low back pain, sciatica, vertebrae, or disc problems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Arthritis or rheumatism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0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arthritis or rheumatism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0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arthritis or rheumatism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0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arthritis or rheumatism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890DC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79 - </w:t>
            </w:r>
            <w:r w:rsidR="00890DCA" w:rsidRPr="00391ACD">
              <w:rPr>
                <w:rFonts w:eastAsia="Calibri" w:cs="Times New Roman"/>
                <w:sz w:val="20"/>
                <w:szCs w:val="20"/>
                <w:lang w:val="en-US"/>
              </w:rPr>
              <w:t>Has any doctor ever given you a diagnosis of arthritis or rheumatism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1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cancer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1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cancer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1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cancer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120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Has any doctor ever given you a cancer diagnosis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2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diabete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2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care professional say you have diabete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2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care professional say you have diabetes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30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Has a doctor ever diagnosed you with diabetes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Bronchitis or asthma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3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bronchitis or asthma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3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care professional say you have bronchitis or asthma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3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care professional say you have bronchitis or asthma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74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Has any doctor ever given you a diagnosis of asthma (or asthmatic bronchitis)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4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hypertension (high blood pressure)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4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hypertension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4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hypertension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FA0FD3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02 - </w:t>
            </w:r>
            <w:r w:rsidR="00FA0FD3" w:rsidRPr="00391ACD">
              <w:rPr>
                <w:rFonts w:eastAsia="Calibri" w:cs="Times New Roman"/>
                <w:sz w:val="20"/>
                <w:szCs w:val="20"/>
                <w:lang w:val="en-US"/>
              </w:rPr>
              <w:t>Has any doctor ever given you a diagnosis of high blood pressure (high blood pressure)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5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heart disease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5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heart disease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5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heart disease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63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Has any doctor ever diagnosed you with heart disease such as a heart attack, angina, heart failure, or other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6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chronic kidney disease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6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chronic kidney failure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6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chronic kidney failure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124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Has any doctor ever given you a diagnosis of chronic kidney failure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7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depression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7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depression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E0140A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7 - </w:t>
            </w:r>
            <w:r w:rsidR="00E0140A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 professional say you have depression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92 - </w:t>
            </w:r>
            <w:r w:rsidR="000C5F35" w:rsidRPr="00391ACD">
              <w:rPr>
                <w:rFonts w:eastAsia="Calibri" w:cs="Times New Roman"/>
                <w:sz w:val="20"/>
                <w:szCs w:val="20"/>
                <w:lang w:val="en-US"/>
              </w:rPr>
              <w:t>Has a doctor or mental health professional (such as a psychiatrist or psychologist) ever diagnosed you with depression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Calibri" w:cs="Times New Roman"/>
                <w:sz w:val="20"/>
                <w:szCs w:val="20"/>
                <w:lang w:val="en-US"/>
              </w:rPr>
              <w:t>Tendinitis/tenosynoviti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9 - </w:t>
            </w:r>
            <w:r w:rsidR="000C5F35" w:rsidRPr="00391ACD">
              <w:rPr>
                <w:rFonts w:eastAsia="Calibri" w:cs="Times New Roman"/>
                <w:sz w:val="20"/>
                <w:szCs w:val="20"/>
                <w:lang w:val="en-US"/>
              </w:rPr>
              <w:t>Do you have tendonitis or tenosynoviti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9 - </w:t>
            </w:r>
            <w:r w:rsidR="000C5F35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care professional say you have tendonitis or tenosynoviti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V1319 - </w:t>
            </w:r>
            <w:r w:rsidR="000C5F35" w:rsidRPr="00391ACD">
              <w:rPr>
                <w:rFonts w:eastAsia="Calibri" w:cs="Times New Roman"/>
                <w:sz w:val="20"/>
                <w:szCs w:val="20"/>
                <w:lang w:val="en-US"/>
              </w:rPr>
              <w:t>Did any doctor or healthcare professional say you have tendonitis or tenosynovitis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sz w:val="20"/>
                <w:szCs w:val="20"/>
                <w:lang w:val="en-US"/>
              </w:rPr>
              <w:t xml:space="preserve">Q088 - </w:t>
            </w:r>
            <w:r w:rsidR="000C5F35" w:rsidRPr="00391ACD">
              <w:rPr>
                <w:rFonts w:eastAsia="Calibri" w:cs="Times New Roman"/>
                <w:sz w:val="20"/>
                <w:szCs w:val="20"/>
                <w:lang w:val="en-US"/>
              </w:rPr>
              <w:t>Has any doctor ever given you a diagnosis of WMSD (work-related musculoskeletal disorder)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DF1F38" w:rsidP="00997112">
            <w:pPr>
              <w:spacing w:line="240" w:lineRule="auto"/>
              <w:ind w:firstLine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997112">
              <w:rPr>
                <w:rFonts w:cs="Times New Roman"/>
                <w:sz w:val="20"/>
                <w:szCs w:val="20"/>
                <w:lang w:val="en-US"/>
              </w:rPr>
              <w:t>earch for health services in the last 15 day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V1350 -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 the past two weeks, have you looked for a place,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service, or health professional for care related to your own health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V1350 -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 the past two weeks, have you looked for a place,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service, or health professional for care related to your own health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V1350 -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 the past two weeks, have you looked for a place,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service, or health professional for care related to your own health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0C5F35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J014 -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 the past two weeks, did _____ seek any place, service, or </w:t>
            </w:r>
            <w:r w:rsidR="000C5F35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health professional for care related to their own health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997112">
              <w:rPr>
                <w:rFonts w:cs="Times New Roman"/>
                <w:sz w:val="20"/>
                <w:szCs w:val="20"/>
                <w:lang w:val="en-US"/>
              </w:rPr>
              <w:t>edical consultation in the last 12 month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47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Have you seen a doctor in the last 12 month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47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Have you seen a doctor in the last 12 month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47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Have you seen a doctor in the last 12 months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J011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When did ________ last see a doctor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Hospitalisations in the last 12 month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69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last 12 months, have you been hospitalised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69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last 12 months, have you been hospitalised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69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last 12 months, have you been hospitalised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J037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past 12 months, did _______ stay in the hospital for 24 hours or more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0302 – </w:t>
            </w:r>
            <w:r w:rsidR="00454E56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0302 - </w:t>
            </w:r>
            <w:r w:rsidR="00454E56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0302 - </w:t>
            </w:r>
            <w:r w:rsidR="00454E56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C006 - </w:t>
            </w:r>
            <w:r w:rsidR="00454E56" w:rsidRPr="00391AC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ge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8005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Resident's age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8005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Resident's age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454E56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8005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Resident's age on the reference date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C008 - </w:t>
            </w:r>
            <w:r w:rsidR="00454E56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Race/color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0404 – </w:t>
            </w:r>
            <w:r w:rsidR="00291B50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olor or race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0404 – </w:t>
            </w:r>
            <w:r w:rsidR="00291B50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olor or race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0404 – </w:t>
            </w:r>
            <w:r w:rsidR="00291B50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olor or race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DF1F38">
            <w:pPr>
              <w:spacing w:line="240" w:lineRule="auto"/>
              <w:ind w:firstLine="0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C009 – </w:t>
            </w:r>
            <w:r w:rsidR="00291B50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olor or race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Education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 4702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Grade and Series they attended - II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4702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Grade and Series they attended - II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4802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Grade and Series they attended - II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DD004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Highest level of education reached (people aged 5 and over)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Possession of a health plan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21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Are you entitled to any health plan (medical or dental), private, company, or public agency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V</w:t>
            </w:r>
            <w:r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1321 -</w:t>
            </w: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Are you entitled to any health plan (medical or dental), private, company, or public agency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21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Are you entitled to any health plan (medical or dental), private, company, or public agency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I001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_____ Do you have any health, medical or dental plans, private, company, or public agency?</w:t>
            </w:r>
          </w:p>
        </w:tc>
      </w:tr>
      <w:tr w:rsidR="00890DCA" w:rsidRPr="00BF7193" w:rsidTr="00BF7193">
        <w:trPr>
          <w:trHeight w:val="208"/>
        </w:trPr>
        <w:tc>
          <w:tcPr>
            <w:tcW w:w="2268" w:type="dxa"/>
          </w:tcPr>
          <w:p w:rsidR="00890DCA" w:rsidRPr="00997112" w:rsidRDefault="00890DCA" w:rsidP="00890DC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Registration primary care in family health teams</w:t>
            </w:r>
          </w:p>
        </w:tc>
        <w:tc>
          <w:tcPr>
            <w:tcW w:w="2835" w:type="dxa"/>
            <w:vAlign w:val="center"/>
          </w:tcPr>
          <w:p w:rsidR="00890DCA" w:rsidRPr="00391ACD" w:rsidRDefault="00890DCA" w:rsidP="00454E5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91ACD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vAlign w:val="center"/>
          </w:tcPr>
          <w:p w:rsidR="00890DCA" w:rsidRPr="00391ACD" w:rsidRDefault="00890DCA" w:rsidP="00454E5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91ACD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</w:tcPr>
          <w:p w:rsidR="00890DCA" w:rsidRPr="00391ACD" w:rsidRDefault="00890DCA" w:rsidP="00890DCA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91ACD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V0233 - </w:t>
            </w:r>
            <w:r w:rsidR="00BF7193" w:rsidRPr="00391ACD">
              <w:rPr>
                <w:rFonts w:cs="Times New Roman"/>
                <w:color w:val="000000"/>
                <w:sz w:val="20"/>
                <w:szCs w:val="20"/>
                <w:lang w:val="en-US"/>
              </w:rPr>
              <w:t>Household registered at the family health unit</w:t>
            </w:r>
          </w:p>
        </w:tc>
        <w:tc>
          <w:tcPr>
            <w:tcW w:w="3118" w:type="dxa"/>
          </w:tcPr>
          <w:p w:rsidR="00890DCA" w:rsidRPr="00391ACD" w:rsidRDefault="00890DCA" w:rsidP="00890DCA">
            <w:pPr>
              <w:spacing w:line="240" w:lineRule="auto"/>
              <w:ind w:firstLine="0"/>
              <w:rPr>
                <w:rFonts w:cs="Times New Roman"/>
                <w:noProof/>
                <w:color w:val="000000"/>
                <w:sz w:val="20"/>
                <w:szCs w:val="20"/>
                <w:lang w:val="en-US" w:eastAsia="pt-BR"/>
              </w:rPr>
            </w:pPr>
            <w:r w:rsidRPr="00391ACD">
              <w:rPr>
                <w:rFonts w:cs="Times New Roman"/>
                <w:noProof/>
                <w:color w:val="000000"/>
                <w:sz w:val="20"/>
                <w:szCs w:val="20"/>
                <w:lang w:val="en-US" w:eastAsia="pt-BR"/>
              </w:rPr>
              <w:t xml:space="preserve">B001 - </w:t>
            </w:r>
            <w:r w:rsidR="00BF7193" w:rsidRPr="00391ACD">
              <w:rPr>
                <w:rFonts w:cs="Times New Roman"/>
                <w:noProof/>
                <w:color w:val="000000"/>
                <w:sz w:val="20"/>
                <w:szCs w:val="20"/>
                <w:lang w:val="en-US" w:eastAsia="pt-BR"/>
              </w:rPr>
              <w:t>Is your home registered with the family health unit?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elf-assessment of health statu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03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general, consider your own health status as: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03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general, consider your own health status as: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03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general, consider your own health status as: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J001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general, what is the health status of _______</w:t>
            </w:r>
          </w:p>
        </w:tc>
      </w:tr>
      <w:tr w:rsidR="00BF7193" w:rsidRPr="00DF1F38" w:rsidTr="00BF7193">
        <w:trPr>
          <w:trHeight w:val="208"/>
        </w:trPr>
        <w:tc>
          <w:tcPr>
            <w:tcW w:w="2268" w:type="dxa"/>
            <w:vAlign w:val="center"/>
          </w:tcPr>
          <w:p w:rsidR="00DF1F38" w:rsidRPr="00DF1F38" w:rsidRDefault="00890DCA" w:rsidP="00DF1F38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97112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Limitation of usual activities in the last 15 days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04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last two weeks, did you stop performing any of your usual activities (work, school, play, etc.) for health reason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1304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last two weeks, did you stop performing any of your usual activities (work, school, play, etc.) for health reasons?</w:t>
            </w:r>
          </w:p>
        </w:tc>
        <w:tc>
          <w:tcPr>
            <w:tcW w:w="2835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V3304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last two weeks, did you stop performing any of your usual activities (work, school, play, etc.) for health reasons?</w:t>
            </w:r>
          </w:p>
        </w:tc>
        <w:tc>
          <w:tcPr>
            <w:tcW w:w="3118" w:type="dxa"/>
            <w:vAlign w:val="center"/>
          </w:tcPr>
          <w:p w:rsidR="00DF1F38" w:rsidRPr="00DF1F38" w:rsidRDefault="00DF1F38" w:rsidP="00BF7193">
            <w:pPr>
              <w:spacing w:line="240" w:lineRule="auto"/>
              <w:ind w:firstLine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F1F38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J002 - </w:t>
            </w:r>
            <w:r w:rsidR="00BF7193" w:rsidRPr="00391AC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In the past two weeks, did _____ stop performing any of your usual activities (working, going to school, playing, doing chores, etc.) for health reasons?</w:t>
            </w:r>
          </w:p>
        </w:tc>
      </w:tr>
    </w:tbl>
    <w:p w:rsidR="00DF1F38" w:rsidRPr="00BF7193" w:rsidRDefault="00DF1F38">
      <w:pPr>
        <w:rPr>
          <w:sz w:val="20"/>
          <w:szCs w:val="20"/>
          <w:lang w:val="en-US"/>
        </w:rPr>
      </w:pPr>
    </w:p>
    <w:sectPr w:rsidR="00DF1F38" w:rsidRPr="00BF7193" w:rsidSect="00DF1F38">
      <w:pgSz w:w="16838" w:h="11906" w:orient="landscape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38"/>
    <w:rsid w:val="000C5F35"/>
    <w:rsid w:val="00291B50"/>
    <w:rsid w:val="00391ACD"/>
    <w:rsid w:val="00454E56"/>
    <w:rsid w:val="00890DCA"/>
    <w:rsid w:val="00997112"/>
    <w:rsid w:val="00BF7193"/>
    <w:rsid w:val="00DF1F38"/>
    <w:rsid w:val="00E0140A"/>
    <w:rsid w:val="00FA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EE762"/>
  <w15:chartTrackingRefBased/>
  <w15:docId w15:val="{63E205E1-A99F-4149-AAC9-57341D43A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F38"/>
    <w:pPr>
      <w:spacing w:after="0" w:line="360" w:lineRule="auto"/>
      <w:ind w:firstLine="709"/>
      <w:jc w:val="both"/>
    </w:pPr>
    <w:rPr>
      <w:rFonts w:ascii="Times New Roman" w:hAnsi="Times New Roman"/>
      <w:sz w:val="24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F1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DF1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91ACD"/>
    <w:pPr>
      <w:spacing w:after="200" w:line="240" w:lineRule="auto"/>
    </w:pPr>
    <w:rPr>
      <w:i/>
      <w:iCs/>
      <w:color w:val="44546A" w:themeColor="text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985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ra Semeão</dc:creator>
  <cp:keywords/>
  <dc:description/>
  <cp:lastModifiedBy>Ana Sara Semeão</cp:lastModifiedBy>
  <cp:revision>5</cp:revision>
  <dcterms:created xsi:type="dcterms:W3CDTF">2020-11-16T18:08:00Z</dcterms:created>
  <dcterms:modified xsi:type="dcterms:W3CDTF">2020-11-16T19:03:00Z</dcterms:modified>
</cp:coreProperties>
</file>